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7796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me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Sequence</w:t>
            </w:r>
          </w:p>
        </w:tc>
      </w:tr>
      <w:tr>
        <w:trPr/>
        <w:tc>
          <w:tcPr>
            <w:tcW w:w="9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ligonucleotides used for RT and PCR amplification and mutagenesi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PDH-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F5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GTACGACAACGAATGGGG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PDH-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R5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GACTGCGCATGGAATCAG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TL3_RT_fw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GAAGTTGTTTGAAATTTGCGC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TL3_RT_rev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TCTGCTCGTTTTGTTGCC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TL2-3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TCAAGGCTCTAATCATGT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TL2-10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07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ATATCGCAAGGCTGATCGCTG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TL1-6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CTGTCATTGGATGGCT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TL1-7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AAACCATCGGATCAGCG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TL1-qPCR-5R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ACGGACCAGGTGCTTCT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tB1RTL1F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GACAAGTTTGTACAAAAAAGCAGGCTTGATGGGATCGCAACTCTCAA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tB2RTL1R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GACCACTTTGTACAAGAAAGCTGGGTAAAGGTCTCCGAAAAATTTAG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tB2RTL1-R3-R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GACCACTTTGTACAAGAAAGCTGGGTAGTCTAAATGTATTATTGGCTCCAA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TL1m2-F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TCGTACGCACTCCTAGAACTTTTAGGAGCTTCGATC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TL1m2-R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TCGAAGCTCCTAAAAGTTCTAGGAGTGCGTACGATT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</w:rPr>
              <w:t>5rtl1BspH1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GTCATGACAAGGTCTCCGAAAAATTTAG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</w:rPr>
              <w:t>3rtl1BspH1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TCATGACAAGGTCTCCGAAAAATTTAGCAAAATTGT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rtl1NdeI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ATGAACAAGACACAAACA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rtl1XhoI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GAGAAGGTCTCCGAAAAATTTAG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e86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45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TGATGACAAGACTGCATCGTACGAACTCCT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e86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45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GGAGTTCGTACGATGCACTCTTGTCATCAAC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e92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45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ACGAACTCCTATGGCTTTTAGGAGATTC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e92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45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ATCTCCTAAAAGCCATAGGAGTTCGTAC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d96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45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AGAACTTTTAGGAGCTTCGATCCTAAATATG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d96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45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ATTTAGGATCGAAGCTCCTAAAAGTTCTAG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e89d96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45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TCGTACGCACTCCTAGAACTTTTAGGAGCTTCGATC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e89d96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45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TCGAAGCTCCTAAAAGTTCTAGGAGTGCGTACGATT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R71fwd1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TGACCGCTACACTGCTTATC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R71rev1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CTCGTCAATGGACAATGAAT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R71fwd2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Arial" w:ascii="Times New Roman" w:hAnsi="Times New Roman"/>
                <w:color w:val="000000"/>
                <w:sz w:val="20"/>
                <w:szCs w:val="20"/>
                <w:lang w:val="en-US"/>
              </w:rPr>
              <w:t>TAGGAAAGCTCGAACCCTTG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R71rev2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Arial" w:ascii="Times New Roman" w:hAnsi="Times New Roman"/>
                <w:color w:val="000000"/>
                <w:sz w:val="20"/>
                <w:szCs w:val="20"/>
                <w:lang w:val="en-US"/>
              </w:rPr>
              <w:t>TGAATGGTAATGATTTGTCT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R71rt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Arial" w:ascii="Times New Roman" w:hAnsi="Times New Roman"/>
                <w:color w:val="000000"/>
                <w:sz w:val="20"/>
                <w:szCs w:val="20"/>
                <w:lang w:val="en-US"/>
              </w:rPr>
              <w:t>GATATGAGGTGCTTTGAATG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3fwd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Arial" w:ascii="Times New Roman" w:hAnsi="Times New Roman"/>
                <w:color w:val="000000"/>
                <w:sz w:val="20"/>
                <w:szCs w:val="20"/>
                <w:lang w:val="en-US"/>
              </w:rPr>
              <w:t>ACGGACCTTACTTGAACAGGATCT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3rt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Arial" w:ascii="Times New Roman" w:hAnsi="Times New Roman"/>
                <w:color w:val="000000"/>
                <w:sz w:val="20"/>
                <w:szCs w:val="20"/>
                <w:lang w:val="en-US"/>
              </w:rPr>
              <w:t>CTGTCAGACCGCCGTGCGA</w:t>
            </w:r>
          </w:p>
        </w:tc>
      </w:tr>
      <w:tr>
        <w:trPr/>
        <w:tc>
          <w:tcPr>
            <w:tcW w:w="9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ligonucleotides used as probes for small RNA detectio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R159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AGCTCCCTTCAATCCAA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R160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CATACAGGGAGCCAGGC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R173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ATTTCTCTCTGCAAGCGA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R167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ATCATGCTGGCAGCTTC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R164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ACGTGCCCTGCTTCTCC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R156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CTCACTCTCTTCTGTC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R839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AACGATGAAAGGTTGGT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miR-RTL1a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AGTGAATCGTACGAACT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miR-RTL1b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GTCCCTGTAAATCACCA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S1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GCTATGTTGGACTTAGA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S2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CTTCACAATGCTCTTT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R1003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CCAAGTTTGGCCTCACGGTC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R02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GTTGACCAGTCCGCCAGCCGA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R71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TTTCCCTTTCCCTTTCTA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6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CGTGTCATCCTTGCGCAG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1T13:51:00Z</dcterms:created>
  <dc:creator>Nahid</dc:creator>
  <dc:description/>
  <cp:keywords/>
  <dc:language>en-US</dc:language>
  <cp:lastModifiedBy>bc inra</cp:lastModifiedBy>
  <dcterms:modified xsi:type="dcterms:W3CDTF">2015-10-21T14:17:00Z</dcterms:modified>
  <cp:revision>11</cp:revision>
  <dc:subject/>
  <dc:title/>
</cp:coreProperties>
</file>